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C389" w14:textId="22CAA289" w:rsidR="009050D8" w:rsidRPr="00D034E8" w:rsidRDefault="009050D8" w:rsidP="009050D8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D034E8">
        <w:rPr>
          <w:rFonts w:ascii="Times New Roman" w:eastAsia="宋体" w:hAnsi="Times New Roman" w:cs="Times New Roman"/>
          <w:b/>
          <w:sz w:val="24"/>
          <w:szCs w:val="24"/>
        </w:rPr>
        <w:t>List of Figure</w:t>
      </w:r>
      <w:r w:rsidR="00086946">
        <w:rPr>
          <w:rFonts w:ascii="Times New Roman" w:eastAsia="宋体" w:hAnsi="Times New Roman" w:cs="Times New Roman"/>
          <w:b/>
          <w:sz w:val="24"/>
          <w:szCs w:val="24"/>
        </w:rPr>
        <w:t>s</w:t>
      </w:r>
    </w:p>
    <w:p w14:paraId="17099DEB" w14:textId="77777777" w:rsidR="009050D8" w:rsidRDefault="009050D8" w:rsidP="009050D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84E3310" w14:textId="4B01CE43" w:rsidR="009050D8" w:rsidRPr="009050D8" w:rsidRDefault="009050D8" w:rsidP="009050D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1</w:t>
      </w:r>
    </w:p>
    <w:p w14:paraId="43EE3D30" w14:textId="5C1E4D4F" w:rsidR="009050D8" w:rsidRDefault="009050D8" w:rsidP="009050D8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050D8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the difference of DTI indices between 1.5T and 3.0T </w:t>
      </w:r>
    </w:p>
    <w:p w14:paraId="1188B53B" w14:textId="597F072A" w:rsidR="009050D8" w:rsidRDefault="009050D8" w:rsidP="009050D8">
      <w:pPr>
        <w:widowControl/>
        <w:spacing w:line="360" w:lineRule="auto"/>
        <w:ind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1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2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</w:p>
    <w:p w14:paraId="13050BBC" w14:textId="439FDCAD" w:rsidR="009050D8" w:rsidRPr="00107D54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2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</w:p>
    <w:p w14:paraId="79D90F65" w14:textId="3AA34A04" w:rsid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3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A09A542" w14:textId="1C39CC9C" w:rsid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4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F9DDFE0" w14:textId="77777777" w:rsidR="009050D8" w:rsidRPr="00107D54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5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06B4E0B" w14:textId="46A27329" w:rsidR="009050D8" w:rsidRDefault="009050D8" w:rsidP="009050D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6846A69" w14:textId="77777777" w:rsidR="009050D8" w:rsidRDefault="009050D8" w:rsidP="009050D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2</w:t>
      </w: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276080E" w14:textId="56EF271C" w:rsid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 r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eproducibility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TI indices measurement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51FF11A" w14:textId="77777777" w:rsid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2_1</w:t>
      </w: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>intr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observ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eproducibility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TI indices measurement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29A1FA1" w14:textId="20EA4A94" w:rsid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2_2</w:t>
      </w: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>i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r-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observ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eproducibility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TI indices measurement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128BD1D" w14:textId="77777777" w:rsidR="009050D8" w:rsidRPr="009050D8" w:rsidRDefault="009050D8" w:rsidP="009050D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55B48EE" w14:textId="77777777" w:rsidR="009050D8" w:rsidRPr="009050D8" w:rsidRDefault="009050D8" w:rsidP="009050D8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942CED0" w14:textId="77777777" w:rsidR="009050D8" w:rsidRPr="009050D8" w:rsidRDefault="009050D8" w:rsidP="009050D8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DA7B59" w14:textId="77777777" w:rsidR="00686C34" w:rsidRDefault="00686C34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2328AF1E" w14:textId="437C7954" w:rsidR="00C67E4A" w:rsidRDefault="00094F67">
      <w:r>
        <w:rPr>
          <w:noProof/>
        </w:rPr>
        <w:lastRenderedPageBreak/>
        <w:drawing>
          <wp:inline distT="0" distB="0" distL="0" distR="0" wp14:anchorId="0120C5E1" wp14:editId="13A53204">
            <wp:extent cx="5271770" cy="65532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E9F47" w14:textId="3FA92161" w:rsidR="00107D54" w:rsidRPr="00107D54" w:rsidRDefault="00107D54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 w:rsid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1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0" w:name="_Hlk109329966"/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</w:t>
      </w:r>
      <w:r w:rsidR="000B6AC9"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 w:rsidR="000B6A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bookmarkEnd w:id="0"/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2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273B60D" w14:textId="505EF897" w:rsidR="000B6AC9" w:rsidRDefault="00107D54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p w14:paraId="66738AFA" w14:textId="77777777" w:rsidR="000B6AC9" w:rsidRDefault="000B6AC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5DED35B" w14:textId="25E4D963" w:rsidR="00107D54" w:rsidRDefault="00094F67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0F79346D" wp14:editId="521FB80E">
            <wp:extent cx="5271770" cy="6553200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7E2CB" w14:textId="6E4D0133" w:rsidR="000B6AC9" w:rsidRPr="00107D54" w:rsidRDefault="000B6AC9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2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6B434F4" w14:textId="77777777" w:rsidR="000B6AC9" w:rsidRDefault="000B6AC9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p w14:paraId="3A31481A" w14:textId="1B33E51C" w:rsidR="000B6AC9" w:rsidRDefault="000B6AC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0E92616" w14:textId="55256FA2" w:rsidR="000B6AC9" w:rsidRDefault="00094F67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26604F5C" wp14:editId="31C45CB6">
            <wp:extent cx="5273040" cy="6553200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F00E6" w14:textId="12694494" w:rsidR="002B6F3E" w:rsidRPr="00107D54" w:rsidRDefault="002B6F3E" w:rsidP="002B6F3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3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A924EA0" w14:textId="77777777" w:rsidR="002B6F3E" w:rsidRDefault="002B6F3E" w:rsidP="002B6F3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p w14:paraId="0FFEC64A" w14:textId="1B25166F" w:rsidR="002B6F3E" w:rsidRDefault="002B6F3E" w:rsidP="00094F6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r w:rsidR="00094F67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326DA830" wp14:editId="0DBD71D7">
            <wp:extent cx="5273040" cy="6553200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F3CD1" w14:textId="78875DF8" w:rsidR="004D41E3" w:rsidRPr="00107D54" w:rsidRDefault="004D41E3" w:rsidP="004D41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4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 w:rsidR="00E23A8A"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E0CC710" w14:textId="77777777" w:rsidR="004D41E3" w:rsidRDefault="004D41E3" w:rsidP="004D41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p w14:paraId="05C2623C" w14:textId="562FD7E4" w:rsidR="002637A1" w:rsidRDefault="002637A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47A1E8C" w14:textId="02F86275" w:rsidR="004D41E3" w:rsidRDefault="00094F67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5F56917D" wp14:editId="7FFC0929">
            <wp:extent cx="5273040" cy="6553200"/>
            <wp:effectExtent l="0" t="0" r="381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E34B3" w14:textId="5CF0119B" w:rsidR="002637A1" w:rsidRPr="00107D54" w:rsidRDefault="002637A1" w:rsidP="002637A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_5</w:t>
      </w:r>
      <w:r w:rsidRPr="000B6A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" w:name="_Hlk109329744"/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owed the difference of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DTI indices</w:t>
      </w:r>
      <w:bookmarkEnd w:id="1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1.5T and 3.0T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-valu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00 s/mm</w:t>
      </w:r>
      <w:r w:rsidRPr="00107D5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5A8A1CD" w14:textId="6E6F9556" w:rsidR="007D4CDC" w:rsidRDefault="002637A1" w:rsidP="002637A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p w14:paraId="009BA758" w14:textId="7E14C9D9" w:rsidR="002637A1" w:rsidRDefault="007D4CDC" w:rsidP="00F44AE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r w:rsidR="00F44AE8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89F62EE" wp14:editId="3BAF7679">
            <wp:extent cx="5273040" cy="655320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A2947" w14:textId="0B3CA0DA" w:rsidR="002637A1" w:rsidRDefault="007D4CDC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2_1</w:t>
      </w: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E4A3E"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</w:t>
      </w:r>
      <w:r w:rsid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EE4A3E" w:rsidRPr="00EE4A3E">
        <w:rPr>
          <w:rFonts w:ascii="Times New Roman" w:eastAsia="宋体" w:hAnsi="Times New Roman" w:cs="Times New Roman"/>
          <w:kern w:val="0"/>
          <w:sz w:val="24"/>
          <w:szCs w:val="24"/>
        </w:rPr>
        <w:t>intra</w:t>
      </w:r>
      <w:r w:rsidR="00EE4A3E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EE4A3E"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observer </w:t>
      </w:r>
      <w:r w:rsidR="00EE4A3E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eproducibility of </w:t>
      </w:r>
      <w:r w:rsidR="00EE4A3E">
        <w:rPr>
          <w:rFonts w:ascii="Times New Roman" w:eastAsia="宋体" w:hAnsi="Times New Roman" w:cs="Times New Roman"/>
          <w:kern w:val="0"/>
          <w:sz w:val="24"/>
          <w:szCs w:val="24"/>
        </w:rPr>
        <w:t>DTI indices measurement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7B2B0AC" w14:textId="5D30992A" w:rsidR="00EE4A3E" w:rsidRDefault="00EE4A3E" w:rsidP="00EE4A3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43E0D682" w14:textId="36D2BC91" w:rsidR="00EE4A3E" w:rsidRDefault="00F44AE8" w:rsidP="000B6AC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08301BFC" wp14:editId="4301CAED">
            <wp:extent cx="5273040" cy="655320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AE331" w14:textId="0949C4CB" w:rsidR="00EE4A3E" w:rsidRDefault="00EE4A3E" w:rsidP="00EE4A3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2_2</w:t>
      </w:r>
      <w:r w:rsidRPr="007D4CD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Bland–Altman plots show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>i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r-</w:t>
      </w:r>
      <w:r w:rsidRPr="00EE4A3E">
        <w:rPr>
          <w:rFonts w:ascii="Times New Roman" w:eastAsia="宋体" w:hAnsi="Times New Roman" w:cs="Times New Roman"/>
          <w:kern w:val="0"/>
          <w:sz w:val="24"/>
          <w:szCs w:val="24"/>
        </w:rPr>
        <w:t xml:space="preserve">observe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eproducibility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TI indices measurement.</w:t>
      </w:r>
      <w:r w:rsidRPr="007D4C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7C4FBC1" w14:textId="35EAC4F7" w:rsidR="00EE4A3E" w:rsidRPr="00EE4A3E" w:rsidRDefault="00EE4A3E" w:rsidP="00EE4A3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D54">
        <w:rPr>
          <w:rFonts w:ascii="Times New Roman" w:eastAsia="宋体" w:hAnsi="Times New Roman" w:cs="Times New Roman"/>
          <w:kern w:val="0"/>
          <w:sz w:val="24"/>
          <w:szCs w:val="24"/>
        </w:rPr>
        <w:t>(A) fractional anisotropy; (B) mean diffusivity; (C) helix angle; (D) E2 angle; (E) helix angle transmural gradient; (F) transverse angle</w:t>
      </w:r>
    </w:p>
    <w:sectPr w:rsidR="00EE4A3E" w:rsidRPr="00EE4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96154" w14:textId="77777777" w:rsidR="007A4693" w:rsidRDefault="007A4693" w:rsidP="00094F67">
      <w:r>
        <w:separator/>
      </w:r>
    </w:p>
  </w:endnote>
  <w:endnote w:type="continuationSeparator" w:id="0">
    <w:p w14:paraId="2BD8BFC4" w14:textId="77777777" w:rsidR="007A4693" w:rsidRDefault="007A4693" w:rsidP="0009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4661F" w14:textId="77777777" w:rsidR="007A4693" w:rsidRDefault="007A4693" w:rsidP="00094F67">
      <w:r>
        <w:separator/>
      </w:r>
    </w:p>
  </w:footnote>
  <w:footnote w:type="continuationSeparator" w:id="0">
    <w:p w14:paraId="3B2E21D6" w14:textId="77777777" w:rsidR="007A4693" w:rsidRDefault="007A4693" w:rsidP="00094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38B"/>
    <w:rsid w:val="00086946"/>
    <w:rsid w:val="00094F67"/>
    <w:rsid w:val="000B6AC9"/>
    <w:rsid w:val="00107D54"/>
    <w:rsid w:val="002637A1"/>
    <w:rsid w:val="002B6F3E"/>
    <w:rsid w:val="004D41E3"/>
    <w:rsid w:val="00686C34"/>
    <w:rsid w:val="007A4693"/>
    <w:rsid w:val="007D4CDC"/>
    <w:rsid w:val="009050D8"/>
    <w:rsid w:val="00C67E4A"/>
    <w:rsid w:val="00D1338B"/>
    <w:rsid w:val="00E23A8A"/>
    <w:rsid w:val="00EE4A3E"/>
    <w:rsid w:val="00F4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B9B83"/>
  <w15:chartTrackingRefBased/>
  <w15:docId w15:val="{17EBDDB4-09D4-4E4D-A2B8-295063AA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050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50D8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094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Ray</dc:creator>
  <cp:keywords/>
  <dc:description/>
  <cp:lastModifiedBy>Chan Ray</cp:lastModifiedBy>
  <cp:revision>10</cp:revision>
  <dcterms:created xsi:type="dcterms:W3CDTF">2022-07-21T12:37:00Z</dcterms:created>
  <dcterms:modified xsi:type="dcterms:W3CDTF">2022-10-15T01:55:00Z</dcterms:modified>
</cp:coreProperties>
</file>